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b/>
          <w:bCs/>
          <w:color w:val="000000"/>
          <w:lang w:val="en-US"/>
        </w:rPr>
        <w:t>S2 Table. Data on crucial variables for knowledge areas: maximum percentage / minimum percentag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-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2474"/>
        <w:gridCol w:w="2393"/>
        <w:gridCol w:w="2537"/>
      </w:tblGrid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  <w:sz w:val="20"/>
                <w:szCs w:val="20"/>
                <w:lang w:val="es-NI"/>
              </w:rPr>
            </w:pPr>
            <w:r>
              <w:rPr>
                <w:b/>
                <w:color w:val="000000"/>
                <w:sz w:val="20"/>
                <w:szCs w:val="20"/>
                <w:lang w:val="es-NI"/>
              </w:rPr>
              <w:t>Crucial variable</w:t>
            </w:r>
          </w:p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s-NI"/>
              </w:rPr>
              <w:t xml:space="preserve">  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color w:val="000000"/>
                <w:sz w:val="20"/>
                <w:szCs w:val="20"/>
                <w:lang w:val="pt-PT"/>
              </w:rPr>
              <w:t>YR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s-NI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(maximum percentage / minimum percentage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s-NI"/>
              </w:rPr>
            </w:pPr>
            <w:r>
              <w:rPr>
                <w:b/>
                <w:color w:val="000000"/>
                <w:sz w:val="20"/>
                <w:szCs w:val="20"/>
                <w:lang w:val="es-NI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color w:val="000000"/>
                <w:sz w:val="20"/>
                <w:szCs w:val="20"/>
                <w:lang w:val="pt-PT"/>
              </w:rPr>
              <w:t>SSA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maximum percentage / minimum percentag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b/>
                <w:color w:val="000000"/>
                <w:sz w:val="20"/>
                <w:szCs w:val="20"/>
                <w:lang w:val="pt-PT"/>
              </w:rPr>
              <w:t>SR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PT"/>
              </w:rPr>
              <w:t>maximum percentage / minimum percentag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Research career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94.2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97.37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42.86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87.9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91.31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21.88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79.5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92.99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37.5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71.0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73.92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14.29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90.4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91.23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14.29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75.00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65.23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0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orking with a world-class teams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71.15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8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41.67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ciences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54.87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39.14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25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nstitutional prestig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81.63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9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28.58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 (76.4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 (75.01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21.87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age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91.1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9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14.29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73.0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5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0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acilities/infrastructur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71.0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7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15.62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57.69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43.48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0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Working conditions in the organization of the destination country  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71.08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45.2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25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59.61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3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0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ringe benefits in the  organization of the destination country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54.22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ce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4.04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ciences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0.55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46.94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14.4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0.00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ocial responsibility in the  organization of the departure country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 Sciences (74.14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60.00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42.86%)</w:t>
            </w:r>
          </w:p>
        </w:tc>
      </w:tr>
      <w:tr>
        <w:trPr>
          <w:trHeight w:val="136" w:hRule="atLeast"/>
        </w:trPr>
        <w:tc>
          <w:tcPr>
            <w:tcW w:w="2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ciences, Law, Arts and Humanities (63.46%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34.78%)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ineering and Architecture (12.50%)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09:28:00Z</dcterms:created>
  <dc:creator>pedro</dc:creator>
  <dc:description/>
  <dc:language>en-US</dc:language>
  <cp:lastModifiedBy>pedro</cp:lastModifiedBy>
  <dcterms:modified xsi:type="dcterms:W3CDTF">2017-02-25T16:13:00Z</dcterms:modified>
  <cp:revision>2</cp:revision>
  <dc:subject/>
  <dc:title>vvvvvv</dc:title>
</cp:coreProperties>
</file>